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7EE6E" w14:textId="249961B8" w:rsidR="000B4679" w:rsidRDefault="000B4679" w:rsidP="000B4679">
      <w:pPr>
        <w:pStyle w:val="Heading2"/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</w:pPr>
      <w:bookmarkStart w:id="0" w:name="_Toc151373393"/>
      <w:r w:rsidRPr="000E06A7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Multimedia Appendix </w:t>
      </w:r>
      <w:r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7</w:t>
      </w:r>
      <w:r w:rsidRPr="003D2C5C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>. Usability issues identified and corresponding implemented solutions</w:t>
      </w:r>
      <w:bookmarkEnd w:id="0"/>
      <w:r w:rsidRPr="003D2C5C">
        <w:rPr>
          <w:rStyle w:val="Strong"/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</w:p>
    <w:p w14:paraId="1042CE33" w14:textId="77777777" w:rsidR="000B4679" w:rsidRPr="003D2C5C" w:rsidRDefault="000B4679" w:rsidP="000B4679"/>
    <w:tbl>
      <w:tblPr>
        <w:tblStyle w:val="TableGrid"/>
        <w:tblW w:w="9498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820"/>
      </w:tblGrid>
      <w:tr w:rsidR="000B4679" w:rsidRPr="00036CCC" w14:paraId="5634652B" w14:textId="77777777" w:rsidTr="009F159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DED4501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sability issu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27D2655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Solutions implemented in the final “My Tai Chi” website </w:t>
            </w:r>
          </w:p>
        </w:tc>
      </w:tr>
      <w:tr w:rsidR="000B4679" w:rsidRPr="00036CCC" w14:paraId="2B54D469" w14:textId="77777777" w:rsidTr="009F1592">
        <w:trPr>
          <w:trHeight w:val="24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319F7BE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User interface 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641F4B1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B4679" w:rsidRPr="00036CCC" w14:paraId="7EDADF23" w14:textId="77777777" w:rsidTr="009F1592">
        <w:trPr>
          <w:trHeight w:val="568"/>
        </w:trPr>
        <w:tc>
          <w:tcPr>
            <w:tcW w:w="4678" w:type="dxa"/>
            <w:tcBorders>
              <w:top w:val="single" w:sz="4" w:space="0" w:color="auto"/>
            </w:tcBorders>
          </w:tcPr>
          <w:p w14:paraId="70659D21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- Hyperlinks with lengthy sentence of instructions on the homepage </w:t>
            </w: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was distracting. 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549E4CA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 Removed the hyperlink and presented the instructions in concise bullet points.</w:t>
            </w:r>
          </w:p>
        </w:tc>
      </w:tr>
      <w:tr w:rsidR="000B4679" w:rsidRPr="00036CCC" w14:paraId="175CF1DA" w14:textId="77777777" w:rsidTr="009F1592">
        <w:trPr>
          <w:trHeight w:val="1119"/>
        </w:trPr>
        <w:tc>
          <w:tcPr>
            <w:tcW w:w="4678" w:type="dxa"/>
          </w:tcPr>
          <w:p w14:paraId="2DAF460A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</w:pPr>
          </w:p>
          <w:p w14:paraId="381EBEEE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- The font color (light grey) used for references at the end of each page was too faint and difficult to read. </w:t>
            </w:r>
          </w:p>
        </w:tc>
        <w:tc>
          <w:tcPr>
            <w:tcW w:w="4820" w:type="dxa"/>
          </w:tcPr>
          <w:p w14:paraId="0E8F8D60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342F5858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 Changed the colour to dark blue to improve readability.</w:t>
            </w:r>
          </w:p>
        </w:tc>
      </w:tr>
      <w:tr w:rsidR="000B4679" w:rsidRPr="00036CCC" w14:paraId="6FEDEE73" w14:textId="77777777" w:rsidTr="009F1592">
        <w:trPr>
          <w:trHeight w:val="1176"/>
        </w:trPr>
        <w:tc>
          <w:tcPr>
            <w:tcW w:w="4678" w:type="dxa"/>
          </w:tcPr>
          <w:p w14:paraId="63B6EF6A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- Certain pages were text-heavy. </w:t>
            </w:r>
          </w:p>
          <w:p w14:paraId="7C0BB0B0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67864174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2489E02D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4820" w:type="dxa"/>
          </w:tcPr>
          <w:p w14:paraId="5869DA70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- Changed the subtitle color to orange and restructure the paragraph to be more digestible. Introduced additional images and </w:t>
            </w: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  <w:t>small icons to make the page more visually engaging.</w:t>
            </w:r>
          </w:p>
        </w:tc>
      </w:tr>
      <w:tr w:rsidR="000B4679" w:rsidRPr="00036CCC" w14:paraId="48454065" w14:textId="77777777" w:rsidTr="009F1592">
        <w:trPr>
          <w:trHeight w:val="657"/>
        </w:trPr>
        <w:tc>
          <w:tcPr>
            <w:tcW w:w="4678" w:type="dxa"/>
          </w:tcPr>
          <w:p w14:paraId="15E1A3F9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- The order of the section tabs was confusing. </w:t>
            </w:r>
          </w:p>
        </w:tc>
        <w:tc>
          <w:tcPr>
            <w:tcW w:w="4820" w:type="dxa"/>
          </w:tcPr>
          <w:p w14:paraId="0C5C340B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 Reordered section tabs to align with a more intuitive reading flow.</w:t>
            </w:r>
          </w:p>
        </w:tc>
      </w:tr>
      <w:tr w:rsidR="000B4679" w:rsidRPr="00036CCC" w14:paraId="3995479D" w14:textId="77777777" w:rsidTr="009F1592">
        <w:trPr>
          <w:trHeight w:val="259"/>
        </w:trPr>
        <w:tc>
          <w:tcPr>
            <w:tcW w:w="9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C43796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36CC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ai Chi support app (“My Exercise Messages”)</w:t>
            </w:r>
          </w:p>
        </w:tc>
      </w:tr>
      <w:tr w:rsidR="000B4679" w:rsidRPr="00036CCC" w14:paraId="188E9F17" w14:textId="77777777" w:rsidTr="009F1592">
        <w:trPr>
          <w:trHeight w:val="832"/>
        </w:trPr>
        <w:tc>
          <w:tcPr>
            <w:tcW w:w="4678" w:type="dxa"/>
            <w:tcBorders>
              <w:top w:val="single" w:sz="4" w:space="0" w:color="auto"/>
            </w:tcBorders>
          </w:tcPr>
          <w:p w14:paraId="2EE92EDF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- Users were uncertain whether the actual Tai Chi is in the app. </w:t>
            </w:r>
          </w:p>
          <w:p w14:paraId="42B7FCE0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276CEB61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- Clarified the instruction on the page and emphasized that this app does “NOT” contain the actual Tai Chi program.</w:t>
            </w:r>
          </w:p>
        </w:tc>
      </w:tr>
      <w:tr w:rsidR="000B4679" w:rsidRPr="00036CCC" w14:paraId="3ADC574D" w14:textId="77777777" w:rsidTr="009F1592">
        <w:trPr>
          <w:trHeight w:val="592"/>
        </w:trPr>
        <w:tc>
          <w:tcPr>
            <w:tcW w:w="4678" w:type="dxa"/>
            <w:tcBorders>
              <w:bottom w:val="single" w:sz="4" w:space="0" w:color="auto"/>
            </w:tcBorders>
          </w:tcPr>
          <w:p w14:paraId="3279E755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- Typing the app name in the Google Play/App Store was perceived as cumbersome 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9AC87A4" w14:textId="77777777" w:rsidR="000B4679" w:rsidRPr="00036CCC" w:rsidRDefault="000B4679" w:rsidP="009F15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 Incorporated a direct hyperlink to the icon</w:t>
            </w:r>
            <w:r w:rsidRPr="00036CC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 to make it easier for downloading.</w:t>
            </w:r>
          </w:p>
        </w:tc>
      </w:tr>
    </w:tbl>
    <w:p w14:paraId="31995E2B" w14:textId="77777777" w:rsidR="00A54847" w:rsidRDefault="00A54847"/>
    <w:sectPr w:rsidR="00A54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2NDIzM7S0NDOwMDZT0lEKTi0uzszPAykwrAUAC7Z6PiwAAAA="/>
  </w:docVars>
  <w:rsids>
    <w:rsidRoot w:val="000B4679"/>
    <w:rsid w:val="00090F22"/>
    <w:rsid w:val="000B4679"/>
    <w:rsid w:val="000D4BBE"/>
    <w:rsid w:val="001547F1"/>
    <w:rsid w:val="001A2C40"/>
    <w:rsid w:val="001B701F"/>
    <w:rsid w:val="001F1831"/>
    <w:rsid w:val="003240FC"/>
    <w:rsid w:val="00370E99"/>
    <w:rsid w:val="003760EF"/>
    <w:rsid w:val="003A6163"/>
    <w:rsid w:val="003C2FD9"/>
    <w:rsid w:val="00473F9E"/>
    <w:rsid w:val="004E0615"/>
    <w:rsid w:val="004F22E4"/>
    <w:rsid w:val="005D11A2"/>
    <w:rsid w:val="005E2502"/>
    <w:rsid w:val="00626C09"/>
    <w:rsid w:val="00697BA5"/>
    <w:rsid w:val="00736CF1"/>
    <w:rsid w:val="007712B5"/>
    <w:rsid w:val="007B4540"/>
    <w:rsid w:val="007E75EE"/>
    <w:rsid w:val="00841BC0"/>
    <w:rsid w:val="008C1C7E"/>
    <w:rsid w:val="008C3546"/>
    <w:rsid w:val="00A252A2"/>
    <w:rsid w:val="00A54847"/>
    <w:rsid w:val="00AE0784"/>
    <w:rsid w:val="00BF1AB1"/>
    <w:rsid w:val="00C03F8C"/>
    <w:rsid w:val="00C1628F"/>
    <w:rsid w:val="00C65452"/>
    <w:rsid w:val="00C715A2"/>
    <w:rsid w:val="00C83C57"/>
    <w:rsid w:val="00DD4EA0"/>
    <w:rsid w:val="00E20D6E"/>
    <w:rsid w:val="00E27D35"/>
    <w:rsid w:val="00E87DBA"/>
    <w:rsid w:val="00E93653"/>
    <w:rsid w:val="00EF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AF13"/>
  <w15:chartTrackingRefBased/>
  <w15:docId w15:val="{9852DB89-0F30-7B41-89A8-B4268014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6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6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46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B4679"/>
    <w:rPr>
      <w:rFonts w:eastAsia="SimSu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B4679"/>
    <w:rPr>
      <w:b/>
      <w:bCs/>
    </w:rPr>
  </w:style>
  <w:style w:type="paragraph" w:styleId="Revision">
    <w:name w:val="Revision"/>
    <w:hidden/>
    <w:uiPriority w:val="99"/>
    <w:semiHidden/>
    <w:rsid w:val="00736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JMIR Copyeditor</cp:lastModifiedBy>
  <cp:revision>2</cp:revision>
  <dcterms:created xsi:type="dcterms:W3CDTF">2024-09-26T16:18:00Z</dcterms:created>
  <dcterms:modified xsi:type="dcterms:W3CDTF">2024-09-26T16:18:00Z</dcterms:modified>
</cp:coreProperties>
</file>